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52A" w:rsidRDefault="007D052A" w:rsidP="007D052A">
      <w:pPr>
        <w:ind w:firstLineChars="300" w:firstLine="720"/>
        <w:rPr>
          <w:rFonts w:hint="eastAsia"/>
        </w:rPr>
      </w:pPr>
      <w:r w:rsidRPr="003467F5">
        <w:rPr>
          <w:rFonts w:ascii="Times New Roman" w:hAnsi="Times New Roman" w:cs="Times New Roman"/>
          <w:sz w:val="24"/>
          <w:szCs w:val="24"/>
        </w:rPr>
        <w:t>The relationship between TUG1 (</w:t>
      </w:r>
      <w:proofErr w:type="spellStart"/>
      <w:r w:rsidRPr="003467F5">
        <w:rPr>
          <w:rFonts w:ascii="Times New Roman" w:hAnsi="Times New Roman" w:cs="Times New Roman"/>
          <w:sz w:val="24"/>
          <w:szCs w:val="24"/>
        </w:rPr>
        <w:t>lncRNA</w:t>
      </w:r>
      <w:proofErr w:type="spellEnd"/>
      <w:r w:rsidRPr="003467F5">
        <w:rPr>
          <w:rFonts w:ascii="Times New Roman" w:hAnsi="Times New Roman" w:cs="Times New Roman"/>
          <w:sz w:val="24"/>
          <w:szCs w:val="24"/>
        </w:rPr>
        <w:t>) and lin28A (RBP)</w:t>
      </w:r>
    </w:p>
    <w:p w:rsidR="007D052A" w:rsidRDefault="007D052A" w:rsidP="008101BD">
      <w:pPr>
        <w:rPr>
          <w:rFonts w:hint="eastAsia"/>
        </w:rPr>
      </w:pPr>
      <w:r>
        <w:rPr>
          <w:rFonts w:hint="eastAsia"/>
        </w:rPr>
        <w:t xml:space="preserve">                   (The information from </w:t>
      </w:r>
      <w:proofErr w:type="spellStart"/>
      <w:r>
        <w:rPr>
          <w:rFonts w:hint="eastAsia"/>
        </w:rPr>
        <w:t>rbp</w:t>
      </w:r>
      <w:proofErr w:type="spellEnd"/>
      <w:r>
        <w:rPr>
          <w:rFonts w:hint="eastAsia"/>
        </w:rPr>
        <w:t xml:space="preserve"> mapping database)</w:t>
      </w:r>
    </w:p>
    <w:p w:rsidR="008101BD" w:rsidRDefault="008101BD" w:rsidP="008101BD">
      <w:r>
        <w:t>Predictions for job: 1500607580</w:t>
      </w:r>
    </w:p>
    <w:p w:rsidR="008101BD" w:rsidRDefault="008101BD" w:rsidP="008101BD">
      <w:r>
        <w:t>Calculation parameters:</w:t>
      </w:r>
    </w:p>
    <w:p w:rsidR="008101BD" w:rsidRDefault="008101BD" w:rsidP="008101BD">
      <w:r>
        <w:t>Genome: Human (hg38)</w:t>
      </w:r>
    </w:p>
    <w:p w:rsidR="008101BD" w:rsidRDefault="008101BD" w:rsidP="008101BD">
      <w:r>
        <w:t xml:space="preserve">Selected motifs: </w:t>
      </w:r>
      <w:proofErr w:type="gramStart"/>
      <w:r>
        <w:t>LIN28A(</w:t>
      </w:r>
      <w:proofErr w:type="gramEnd"/>
      <w:r>
        <w:t>Hs/Mm):</w:t>
      </w:r>
      <w:proofErr w:type="spellStart"/>
      <w:r>
        <w:t>hggagwa</w:t>
      </w:r>
      <w:proofErr w:type="spellEnd"/>
    </w:p>
    <w:p w:rsidR="008101BD" w:rsidRDefault="008101BD" w:rsidP="008101BD">
      <w:r>
        <w:t>Stringency level: Medium</w:t>
      </w:r>
    </w:p>
    <w:p w:rsidR="008101BD" w:rsidRDefault="008101BD" w:rsidP="008101BD">
      <w:r>
        <w:t>Conservation filter: Off</w:t>
      </w:r>
      <w:bookmarkStart w:id="0" w:name="_GoBack"/>
      <w:bookmarkEnd w:id="0"/>
    </w:p>
    <w:p w:rsidR="008101BD" w:rsidRDefault="008101BD" w:rsidP="008101BD">
      <w:r>
        <w:t>**********************************************</w:t>
      </w:r>
    </w:p>
    <w:p w:rsidR="008101BD" w:rsidRDefault="008101BD" w:rsidP="008101BD"/>
    <w:p w:rsidR="008101BD" w:rsidRPr="00474453" w:rsidRDefault="008101BD" w:rsidP="008101BD">
      <w:r w:rsidRPr="00474453">
        <w:t>ENST00000540687.5|ENSG00000253352.8|OTTHUMG00000030444.4|OTTHUMT00000431950.1|TUG1-003|TUG1|2744|</w:t>
      </w:r>
    </w:p>
    <w:p w:rsidR="008101BD" w:rsidRPr="00474453" w:rsidRDefault="008101BD" w:rsidP="008101BD">
      <w:r w:rsidRPr="00474453">
        <w:t>==============================================================================</w:t>
      </w:r>
    </w:p>
    <w:p w:rsidR="008101BD" w:rsidRPr="00474453" w:rsidRDefault="008101BD" w:rsidP="008101BD">
      <w:r w:rsidRPr="00474453">
        <w:t xml:space="preserve">Protein: </w:t>
      </w:r>
      <w:proofErr w:type="gramStart"/>
      <w:r w:rsidRPr="00474453">
        <w:t>LIN28A(</w:t>
      </w:r>
      <w:proofErr w:type="gramEnd"/>
      <w:r w:rsidRPr="00474453">
        <w:t>Hs/Mm)</w:t>
      </w:r>
    </w:p>
    <w:p w:rsidR="008101BD" w:rsidRPr="00474453" w:rsidRDefault="008101BD" w:rsidP="008101BD">
      <w:r w:rsidRPr="00474453">
        <w:t>Sequence Position</w:t>
      </w:r>
      <w:r w:rsidRPr="00474453">
        <w:tab/>
        <w:t xml:space="preserve">Motif     </w:t>
      </w:r>
      <w:r w:rsidRPr="00474453">
        <w:tab/>
        <w:t>K-</w:t>
      </w:r>
      <w:proofErr w:type="spellStart"/>
      <w:r w:rsidRPr="00474453">
        <w:t>mer</w:t>
      </w:r>
      <w:proofErr w:type="spellEnd"/>
      <w:r w:rsidRPr="00474453">
        <w:t xml:space="preserve">     </w:t>
      </w:r>
      <w:r w:rsidRPr="00474453">
        <w:tab/>
        <w:t>Z-score</w:t>
      </w:r>
      <w:r w:rsidRPr="00474453">
        <w:tab/>
        <w:t xml:space="preserve">P-value </w:t>
      </w:r>
    </w:p>
    <w:p w:rsidR="008101BD" w:rsidRPr="00474453" w:rsidRDefault="008101BD" w:rsidP="008101BD">
      <w:r w:rsidRPr="00474453">
        <w:t xml:space="preserve">599              </w:t>
      </w:r>
      <w:r w:rsidRPr="00474453">
        <w:tab/>
      </w:r>
      <w:proofErr w:type="spellStart"/>
      <w:r w:rsidRPr="00474453">
        <w:t>hggagwa</w:t>
      </w:r>
      <w:proofErr w:type="spellEnd"/>
      <w:r w:rsidRPr="00474453">
        <w:t xml:space="preserve">   </w:t>
      </w:r>
      <w:r w:rsidRPr="00474453">
        <w:tab/>
      </w:r>
      <w:proofErr w:type="spellStart"/>
      <w:r w:rsidRPr="00474453">
        <w:t>cagagaa</w:t>
      </w:r>
      <w:proofErr w:type="spellEnd"/>
      <w:r w:rsidRPr="00474453">
        <w:t xml:space="preserve">   </w:t>
      </w:r>
      <w:r w:rsidRPr="00474453">
        <w:tab/>
        <w:t xml:space="preserve">2.676  </w:t>
      </w:r>
      <w:r w:rsidRPr="00474453">
        <w:tab/>
        <w:t>3.73e-03</w:t>
      </w:r>
    </w:p>
    <w:p w:rsidR="008101BD" w:rsidRPr="00474453" w:rsidRDefault="008101BD" w:rsidP="008101BD">
      <w:r w:rsidRPr="00474453">
        <w:t xml:space="preserve">612              </w:t>
      </w:r>
      <w:r w:rsidRPr="00474453">
        <w:tab/>
      </w:r>
      <w:proofErr w:type="spellStart"/>
      <w:r w:rsidRPr="00474453">
        <w:t>hggagwa</w:t>
      </w:r>
      <w:proofErr w:type="spellEnd"/>
      <w:r w:rsidRPr="00474453">
        <w:t xml:space="preserve">   </w:t>
      </w:r>
      <w:r w:rsidRPr="00474453">
        <w:tab/>
      </w:r>
      <w:proofErr w:type="spellStart"/>
      <w:r w:rsidRPr="00474453">
        <w:t>uggagaa</w:t>
      </w:r>
      <w:proofErr w:type="spellEnd"/>
      <w:r w:rsidRPr="00474453">
        <w:t xml:space="preserve">   </w:t>
      </w:r>
      <w:r w:rsidRPr="00474453">
        <w:tab/>
        <w:t xml:space="preserve">2.041  </w:t>
      </w:r>
      <w:r w:rsidRPr="00474453">
        <w:tab/>
        <w:t>2.06e-02</w:t>
      </w:r>
    </w:p>
    <w:p w:rsidR="008101BD" w:rsidRPr="00474453" w:rsidRDefault="008101BD" w:rsidP="008101BD">
      <w:r w:rsidRPr="00474453">
        <w:t xml:space="preserve">707              </w:t>
      </w:r>
      <w:r w:rsidRPr="00474453">
        <w:tab/>
      </w:r>
      <w:proofErr w:type="spellStart"/>
      <w:r w:rsidRPr="00474453">
        <w:t>hggagwa</w:t>
      </w:r>
      <w:proofErr w:type="spellEnd"/>
      <w:r w:rsidRPr="00474453">
        <w:t xml:space="preserve">   </w:t>
      </w:r>
      <w:r w:rsidRPr="00474453">
        <w:tab/>
      </w:r>
      <w:proofErr w:type="spellStart"/>
      <w:r w:rsidRPr="00474453">
        <w:t>agcagaa</w:t>
      </w:r>
      <w:proofErr w:type="spellEnd"/>
      <w:r w:rsidRPr="00474453">
        <w:t xml:space="preserve">   </w:t>
      </w:r>
      <w:r w:rsidRPr="00474453">
        <w:tab/>
        <w:t xml:space="preserve">2.135  </w:t>
      </w:r>
      <w:r w:rsidRPr="00474453">
        <w:tab/>
        <w:t>1.64e-02</w:t>
      </w:r>
    </w:p>
    <w:p w:rsidR="008101BD" w:rsidRPr="00474453" w:rsidRDefault="008101BD" w:rsidP="008101BD">
      <w:r w:rsidRPr="00474453">
        <w:t xml:space="preserve">718              </w:t>
      </w:r>
      <w:r w:rsidRPr="00474453">
        <w:tab/>
      </w:r>
      <w:proofErr w:type="spellStart"/>
      <w:r w:rsidRPr="00474453">
        <w:t>hggagwa</w:t>
      </w:r>
      <w:proofErr w:type="spellEnd"/>
      <w:r w:rsidRPr="00474453">
        <w:t xml:space="preserve">   </w:t>
      </w:r>
      <w:r w:rsidRPr="00474453">
        <w:tab/>
      </w:r>
      <w:proofErr w:type="spellStart"/>
      <w:r w:rsidRPr="00474453">
        <w:t>gggaaaa</w:t>
      </w:r>
      <w:proofErr w:type="spellEnd"/>
      <w:r w:rsidRPr="00474453">
        <w:t xml:space="preserve">   </w:t>
      </w:r>
      <w:r w:rsidRPr="00474453">
        <w:tab/>
        <w:t xml:space="preserve">2.000  </w:t>
      </w:r>
      <w:r w:rsidRPr="00474453">
        <w:tab/>
        <w:t>2.27e-02</w:t>
      </w:r>
    </w:p>
    <w:p w:rsidR="008101BD" w:rsidRPr="00474453" w:rsidRDefault="008101BD" w:rsidP="008101BD"/>
    <w:p w:rsidR="008101BD" w:rsidRPr="00474453" w:rsidRDefault="008101BD" w:rsidP="008101BD">
      <w:r w:rsidRPr="00474453">
        <w:t>*******************************************************************************</w:t>
      </w:r>
    </w:p>
    <w:p w:rsidR="008101BD" w:rsidRPr="00474453" w:rsidRDefault="008101BD" w:rsidP="008101BD"/>
    <w:p w:rsidR="008101BD" w:rsidRPr="00474453" w:rsidRDefault="008101BD" w:rsidP="008101BD">
      <w:r w:rsidRPr="00474453">
        <w:t>ENST00000566220.1|ENSG00000253352.8|OTTHUMG00000030444.4|OTTHUMT00000075332.3|TUG1-001|TUG1|1237|</w:t>
      </w:r>
    </w:p>
    <w:p w:rsidR="008101BD" w:rsidRPr="00474453" w:rsidRDefault="008101BD" w:rsidP="008101BD">
      <w:r w:rsidRPr="00474453">
        <w:t>==============================================================================</w:t>
      </w:r>
    </w:p>
    <w:p w:rsidR="008101BD" w:rsidRPr="00474453" w:rsidRDefault="008101BD" w:rsidP="008101BD">
      <w:r w:rsidRPr="00474453">
        <w:t xml:space="preserve">Protein: </w:t>
      </w:r>
      <w:proofErr w:type="gramStart"/>
      <w:r w:rsidRPr="00474453">
        <w:t>LIN28A(</w:t>
      </w:r>
      <w:proofErr w:type="gramEnd"/>
      <w:r w:rsidRPr="00474453">
        <w:t>Hs/Mm)</w:t>
      </w:r>
    </w:p>
    <w:p w:rsidR="008101BD" w:rsidRPr="00474453" w:rsidRDefault="008101BD" w:rsidP="008101BD">
      <w:r w:rsidRPr="00474453">
        <w:t>Sequence Position</w:t>
      </w:r>
      <w:r w:rsidRPr="00474453">
        <w:tab/>
        <w:t xml:space="preserve">Motif     </w:t>
      </w:r>
      <w:r w:rsidRPr="00474453">
        <w:tab/>
        <w:t>K-</w:t>
      </w:r>
      <w:proofErr w:type="spellStart"/>
      <w:r w:rsidRPr="00474453">
        <w:t>mer</w:t>
      </w:r>
      <w:proofErr w:type="spellEnd"/>
      <w:r w:rsidRPr="00474453">
        <w:t xml:space="preserve">     </w:t>
      </w:r>
      <w:r w:rsidRPr="00474453">
        <w:tab/>
        <w:t>Z-score</w:t>
      </w:r>
      <w:r w:rsidRPr="00474453">
        <w:tab/>
        <w:t xml:space="preserve">P-value </w:t>
      </w:r>
    </w:p>
    <w:p w:rsidR="008101BD" w:rsidRPr="00474453" w:rsidRDefault="008101BD" w:rsidP="008101BD">
      <w:r w:rsidRPr="00474453">
        <w:t xml:space="preserve">228              </w:t>
      </w:r>
      <w:r w:rsidRPr="00474453">
        <w:tab/>
      </w:r>
      <w:proofErr w:type="spellStart"/>
      <w:r w:rsidRPr="00474453">
        <w:t>hggagwa</w:t>
      </w:r>
      <w:proofErr w:type="spellEnd"/>
      <w:r w:rsidRPr="00474453">
        <w:t xml:space="preserve">   </w:t>
      </w:r>
      <w:r w:rsidRPr="00474453">
        <w:tab/>
      </w:r>
      <w:proofErr w:type="spellStart"/>
      <w:r w:rsidRPr="00474453">
        <w:t>cagagaa</w:t>
      </w:r>
      <w:proofErr w:type="spellEnd"/>
      <w:r w:rsidRPr="00474453">
        <w:t xml:space="preserve">   </w:t>
      </w:r>
      <w:r w:rsidRPr="00474453">
        <w:tab/>
        <w:t xml:space="preserve">2.676  </w:t>
      </w:r>
      <w:r w:rsidRPr="00474453">
        <w:tab/>
        <w:t>3.73e-03</w:t>
      </w:r>
    </w:p>
    <w:p w:rsidR="008101BD" w:rsidRPr="00474453" w:rsidRDefault="008101BD" w:rsidP="008101BD">
      <w:r w:rsidRPr="00474453">
        <w:t xml:space="preserve">241              </w:t>
      </w:r>
      <w:r w:rsidRPr="00474453">
        <w:tab/>
      </w:r>
      <w:proofErr w:type="spellStart"/>
      <w:r w:rsidRPr="00474453">
        <w:t>hggagwa</w:t>
      </w:r>
      <w:proofErr w:type="spellEnd"/>
      <w:r w:rsidRPr="00474453">
        <w:t xml:space="preserve">   </w:t>
      </w:r>
      <w:r w:rsidRPr="00474453">
        <w:tab/>
      </w:r>
      <w:proofErr w:type="spellStart"/>
      <w:r w:rsidRPr="00474453">
        <w:t>uggagaa</w:t>
      </w:r>
      <w:proofErr w:type="spellEnd"/>
      <w:r w:rsidRPr="00474453">
        <w:t xml:space="preserve">   </w:t>
      </w:r>
      <w:r w:rsidRPr="00474453">
        <w:tab/>
        <w:t xml:space="preserve">2.041  </w:t>
      </w:r>
      <w:r w:rsidRPr="00474453">
        <w:tab/>
        <w:t>2.06e-02</w:t>
      </w:r>
    </w:p>
    <w:p w:rsidR="008101BD" w:rsidRPr="00474453" w:rsidRDefault="008101BD" w:rsidP="008101BD">
      <w:r w:rsidRPr="00474453">
        <w:t xml:space="preserve">336              </w:t>
      </w:r>
      <w:r w:rsidRPr="00474453">
        <w:tab/>
      </w:r>
      <w:proofErr w:type="spellStart"/>
      <w:r w:rsidRPr="00474453">
        <w:t>hggagwa</w:t>
      </w:r>
      <w:proofErr w:type="spellEnd"/>
      <w:r w:rsidRPr="00474453">
        <w:t xml:space="preserve">   </w:t>
      </w:r>
      <w:r w:rsidRPr="00474453">
        <w:tab/>
      </w:r>
      <w:proofErr w:type="spellStart"/>
      <w:r w:rsidRPr="00474453">
        <w:t>agcagaa</w:t>
      </w:r>
      <w:proofErr w:type="spellEnd"/>
      <w:r w:rsidRPr="00474453">
        <w:t xml:space="preserve">   </w:t>
      </w:r>
      <w:r w:rsidRPr="00474453">
        <w:tab/>
        <w:t xml:space="preserve">2.135  </w:t>
      </w:r>
      <w:r w:rsidRPr="00474453">
        <w:tab/>
        <w:t>1.64e-02</w:t>
      </w:r>
    </w:p>
    <w:p w:rsidR="008101BD" w:rsidRPr="00474453" w:rsidRDefault="008101BD" w:rsidP="008101BD">
      <w:r w:rsidRPr="00474453">
        <w:t xml:space="preserve">347              </w:t>
      </w:r>
      <w:r w:rsidRPr="00474453">
        <w:tab/>
      </w:r>
      <w:proofErr w:type="spellStart"/>
      <w:r w:rsidRPr="00474453">
        <w:t>hggagwa</w:t>
      </w:r>
      <w:proofErr w:type="spellEnd"/>
      <w:r w:rsidRPr="00474453">
        <w:t xml:space="preserve">   </w:t>
      </w:r>
      <w:r w:rsidRPr="00474453">
        <w:tab/>
      </w:r>
      <w:proofErr w:type="spellStart"/>
      <w:r w:rsidRPr="00474453">
        <w:t>gggaaaa</w:t>
      </w:r>
      <w:proofErr w:type="spellEnd"/>
      <w:r w:rsidRPr="00474453">
        <w:t xml:space="preserve">   </w:t>
      </w:r>
      <w:r w:rsidRPr="00474453">
        <w:tab/>
        <w:t xml:space="preserve">2.000  </w:t>
      </w:r>
      <w:r w:rsidRPr="00474453">
        <w:tab/>
        <w:t>2.27e-02</w:t>
      </w:r>
    </w:p>
    <w:p w:rsidR="008101BD" w:rsidRPr="00474453" w:rsidRDefault="008101BD" w:rsidP="008101BD"/>
    <w:p w:rsidR="008101BD" w:rsidRPr="00474453" w:rsidRDefault="008101BD" w:rsidP="008101BD">
      <w:r w:rsidRPr="00474453">
        <w:t>*******************************************************************************</w:t>
      </w:r>
    </w:p>
    <w:p w:rsidR="008101BD" w:rsidRPr="00474453" w:rsidRDefault="008101BD" w:rsidP="008101BD"/>
    <w:p w:rsidR="008101BD" w:rsidRPr="00474453" w:rsidRDefault="008101BD" w:rsidP="008101BD">
      <w:bookmarkStart w:id="1" w:name="OLE_LINK69"/>
      <w:r w:rsidRPr="00474453">
        <w:t>ENST00000519077</w:t>
      </w:r>
      <w:bookmarkEnd w:id="1"/>
      <w:r w:rsidRPr="00474453">
        <w:t>.3|ENSG00000253352.8|OTTHUMG00000030444.4|OTTHUMT00000431951.2|TUG1-006|TUG1|5673|</w:t>
      </w:r>
    </w:p>
    <w:p w:rsidR="008101BD" w:rsidRPr="00474453" w:rsidRDefault="008101BD" w:rsidP="008101BD">
      <w:r w:rsidRPr="00474453">
        <w:t>==============================================================================</w:t>
      </w:r>
    </w:p>
    <w:p w:rsidR="008101BD" w:rsidRPr="00474453" w:rsidRDefault="008101BD" w:rsidP="008101BD">
      <w:r w:rsidRPr="00474453">
        <w:t xml:space="preserve">Protein: </w:t>
      </w:r>
      <w:proofErr w:type="gramStart"/>
      <w:r w:rsidRPr="00474453">
        <w:t>LIN28A(</w:t>
      </w:r>
      <w:proofErr w:type="gramEnd"/>
      <w:r w:rsidRPr="00474453">
        <w:t>Hs/Mm)</w:t>
      </w:r>
    </w:p>
    <w:p w:rsidR="008101BD" w:rsidRPr="00474453" w:rsidRDefault="008101BD" w:rsidP="008101BD">
      <w:r w:rsidRPr="00474453">
        <w:t>Sequence Position</w:t>
      </w:r>
      <w:r w:rsidRPr="00474453">
        <w:tab/>
        <w:t xml:space="preserve">Motif     </w:t>
      </w:r>
      <w:r w:rsidRPr="00474453">
        <w:tab/>
        <w:t>K-</w:t>
      </w:r>
      <w:proofErr w:type="spellStart"/>
      <w:r w:rsidRPr="00474453">
        <w:t>mer</w:t>
      </w:r>
      <w:proofErr w:type="spellEnd"/>
      <w:r w:rsidRPr="00474453">
        <w:t xml:space="preserve">     </w:t>
      </w:r>
      <w:r w:rsidRPr="00474453">
        <w:tab/>
        <w:t>Z-score</w:t>
      </w:r>
      <w:r w:rsidRPr="00474453">
        <w:tab/>
        <w:t xml:space="preserve">P-value </w:t>
      </w:r>
    </w:p>
    <w:p w:rsidR="008101BD" w:rsidRPr="00474453" w:rsidRDefault="008101BD" w:rsidP="008101BD">
      <w:r w:rsidRPr="00474453">
        <w:t xml:space="preserve">210              </w:t>
      </w:r>
      <w:r w:rsidRPr="00474453">
        <w:tab/>
      </w:r>
      <w:proofErr w:type="spellStart"/>
      <w:r w:rsidRPr="00474453">
        <w:t>hggagwa</w:t>
      </w:r>
      <w:proofErr w:type="spellEnd"/>
      <w:r w:rsidRPr="00474453">
        <w:t xml:space="preserve">   </w:t>
      </w:r>
      <w:r w:rsidRPr="00474453">
        <w:tab/>
      </w:r>
      <w:proofErr w:type="spellStart"/>
      <w:r w:rsidRPr="00474453">
        <w:t>cagagaa</w:t>
      </w:r>
      <w:proofErr w:type="spellEnd"/>
      <w:r w:rsidRPr="00474453">
        <w:t xml:space="preserve">   </w:t>
      </w:r>
      <w:r w:rsidRPr="00474453">
        <w:tab/>
        <w:t xml:space="preserve">2.676  </w:t>
      </w:r>
      <w:r w:rsidRPr="00474453">
        <w:tab/>
        <w:t>3.73e-03</w:t>
      </w:r>
    </w:p>
    <w:p w:rsidR="008101BD" w:rsidRPr="00474453" w:rsidRDefault="008101BD" w:rsidP="008101BD">
      <w:r w:rsidRPr="00474453">
        <w:t xml:space="preserve">223              </w:t>
      </w:r>
      <w:r w:rsidRPr="00474453">
        <w:tab/>
      </w:r>
      <w:proofErr w:type="spellStart"/>
      <w:r w:rsidRPr="00474453">
        <w:t>hggagwa</w:t>
      </w:r>
      <w:proofErr w:type="spellEnd"/>
      <w:r w:rsidRPr="00474453">
        <w:t xml:space="preserve">   </w:t>
      </w:r>
      <w:r w:rsidRPr="00474453">
        <w:tab/>
      </w:r>
      <w:proofErr w:type="spellStart"/>
      <w:r w:rsidRPr="00474453">
        <w:t>uggagaa</w:t>
      </w:r>
      <w:proofErr w:type="spellEnd"/>
      <w:r w:rsidRPr="00474453">
        <w:t xml:space="preserve">   </w:t>
      </w:r>
      <w:r w:rsidRPr="00474453">
        <w:tab/>
        <w:t xml:space="preserve">2.041  </w:t>
      </w:r>
      <w:r w:rsidRPr="00474453">
        <w:tab/>
        <w:t>2.06e-02</w:t>
      </w:r>
    </w:p>
    <w:p w:rsidR="008101BD" w:rsidRPr="00474453" w:rsidRDefault="008101BD" w:rsidP="008101BD">
      <w:r w:rsidRPr="00474453">
        <w:t xml:space="preserve">318              </w:t>
      </w:r>
      <w:r w:rsidRPr="00474453">
        <w:tab/>
      </w:r>
      <w:proofErr w:type="spellStart"/>
      <w:r w:rsidRPr="00474453">
        <w:t>hggagwa</w:t>
      </w:r>
      <w:proofErr w:type="spellEnd"/>
      <w:r w:rsidRPr="00474453">
        <w:t xml:space="preserve">   </w:t>
      </w:r>
      <w:r w:rsidRPr="00474453">
        <w:tab/>
      </w:r>
      <w:proofErr w:type="spellStart"/>
      <w:r w:rsidRPr="00474453">
        <w:t>agcagaa</w:t>
      </w:r>
      <w:proofErr w:type="spellEnd"/>
      <w:r w:rsidRPr="00474453">
        <w:t xml:space="preserve">   </w:t>
      </w:r>
      <w:r w:rsidRPr="00474453">
        <w:tab/>
        <w:t xml:space="preserve">2.135  </w:t>
      </w:r>
      <w:r w:rsidRPr="00474453">
        <w:tab/>
        <w:t>1.64e-02</w:t>
      </w:r>
    </w:p>
    <w:p w:rsidR="008101BD" w:rsidRPr="00474453" w:rsidRDefault="008101BD" w:rsidP="008101BD">
      <w:r w:rsidRPr="00474453">
        <w:t xml:space="preserve">329              </w:t>
      </w:r>
      <w:r w:rsidRPr="00474453">
        <w:tab/>
      </w:r>
      <w:proofErr w:type="spellStart"/>
      <w:r w:rsidRPr="00474453">
        <w:t>hggagwa</w:t>
      </w:r>
      <w:proofErr w:type="spellEnd"/>
      <w:r w:rsidRPr="00474453">
        <w:t xml:space="preserve">   </w:t>
      </w:r>
      <w:r w:rsidRPr="00474453">
        <w:tab/>
      </w:r>
      <w:proofErr w:type="spellStart"/>
      <w:r w:rsidRPr="00474453">
        <w:t>gggaaaa</w:t>
      </w:r>
      <w:proofErr w:type="spellEnd"/>
      <w:r w:rsidRPr="00474453">
        <w:t xml:space="preserve">   </w:t>
      </w:r>
      <w:r w:rsidRPr="00474453">
        <w:tab/>
        <w:t xml:space="preserve">2.000  </w:t>
      </w:r>
      <w:r w:rsidRPr="00474453">
        <w:tab/>
        <w:t>2.27e-02</w:t>
      </w:r>
    </w:p>
    <w:p w:rsidR="008101BD" w:rsidRPr="00474453" w:rsidRDefault="008101BD" w:rsidP="008101BD">
      <w:r w:rsidRPr="00474453">
        <w:t xml:space="preserve">4889             </w:t>
      </w:r>
      <w:r w:rsidRPr="00474453">
        <w:tab/>
      </w:r>
      <w:proofErr w:type="spellStart"/>
      <w:r w:rsidRPr="00474453">
        <w:t>hggagwa</w:t>
      </w:r>
      <w:proofErr w:type="spellEnd"/>
      <w:r w:rsidRPr="00474453">
        <w:t xml:space="preserve">   </w:t>
      </w:r>
      <w:r w:rsidRPr="00474453">
        <w:tab/>
      </w:r>
      <w:proofErr w:type="spellStart"/>
      <w:r w:rsidRPr="00474453">
        <w:t>uggagga</w:t>
      </w:r>
      <w:proofErr w:type="spellEnd"/>
      <w:r w:rsidRPr="00474453">
        <w:t xml:space="preserve">   </w:t>
      </w:r>
      <w:r w:rsidRPr="00474453">
        <w:tab/>
        <w:t xml:space="preserve">1.784  </w:t>
      </w:r>
      <w:r w:rsidRPr="00474453">
        <w:tab/>
        <w:t>3.72e-02</w:t>
      </w:r>
    </w:p>
    <w:p w:rsidR="008101BD" w:rsidRPr="00474453" w:rsidRDefault="008101BD" w:rsidP="008101BD">
      <w:r w:rsidRPr="00474453">
        <w:lastRenderedPageBreak/>
        <w:t xml:space="preserve">4892             </w:t>
      </w:r>
      <w:r w:rsidRPr="00474453">
        <w:tab/>
      </w:r>
      <w:proofErr w:type="spellStart"/>
      <w:r w:rsidRPr="00474453">
        <w:t>hggagwa</w:t>
      </w:r>
      <w:proofErr w:type="spellEnd"/>
      <w:r w:rsidRPr="00474453">
        <w:t xml:space="preserve">   </w:t>
      </w:r>
      <w:r w:rsidRPr="00474453">
        <w:tab/>
      </w:r>
      <w:proofErr w:type="spellStart"/>
      <w:r w:rsidRPr="00474453">
        <w:t>aggagaa</w:t>
      </w:r>
      <w:proofErr w:type="spellEnd"/>
      <w:r w:rsidRPr="00474453">
        <w:t xml:space="preserve">   </w:t>
      </w:r>
      <w:r w:rsidRPr="00474453">
        <w:tab/>
        <w:t xml:space="preserve">2.149  </w:t>
      </w:r>
      <w:r w:rsidRPr="00474453">
        <w:tab/>
        <w:t>1.58e-02</w:t>
      </w:r>
    </w:p>
    <w:p w:rsidR="008101BD" w:rsidRPr="00474453" w:rsidRDefault="008101BD" w:rsidP="008101BD">
      <w:r w:rsidRPr="00474453">
        <w:t xml:space="preserve">4984             </w:t>
      </w:r>
      <w:r w:rsidRPr="00474453">
        <w:tab/>
      </w:r>
      <w:proofErr w:type="spellStart"/>
      <w:r w:rsidRPr="00474453">
        <w:t>hggagwa</w:t>
      </w:r>
      <w:proofErr w:type="spellEnd"/>
      <w:r w:rsidRPr="00474453">
        <w:t xml:space="preserve">   </w:t>
      </w:r>
      <w:r w:rsidRPr="00474453">
        <w:tab/>
      </w:r>
      <w:proofErr w:type="spellStart"/>
      <w:r w:rsidRPr="00474453">
        <w:t>aggggaa</w:t>
      </w:r>
      <w:proofErr w:type="spellEnd"/>
      <w:r w:rsidRPr="00474453">
        <w:t xml:space="preserve">   </w:t>
      </w:r>
      <w:r w:rsidRPr="00474453">
        <w:tab/>
        <w:t xml:space="preserve">2.905  </w:t>
      </w:r>
      <w:r w:rsidRPr="00474453">
        <w:tab/>
        <w:t>1.84e-03</w:t>
      </w:r>
    </w:p>
    <w:p w:rsidR="008101BD" w:rsidRPr="00474453" w:rsidRDefault="008101BD" w:rsidP="008101BD">
      <w:r w:rsidRPr="00474453">
        <w:t xml:space="preserve">5006             </w:t>
      </w:r>
      <w:r w:rsidRPr="00474453">
        <w:tab/>
      </w:r>
      <w:proofErr w:type="spellStart"/>
      <w:r w:rsidRPr="00474453">
        <w:t>hggagwa</w:t>
      </w:r>
      <w:proofErr w:type="spellEnd"/>
      <w:r w:rsidRPr="00474453">
        <w:t xml:space="preserve">   </w:t>
      </w:r>
      <w:r w:rsidRPr="00474453">
        <w:tab/>
      </w:r>
      <w:proofErr w:type="spellStart"/>
      <w:r w:rsidRPr="00474453">
        <w:t>uggagag</w:t>
      </w:r>
      <w:proofErr w:type="spellEnd"/>
      <w:r w:rsidRPr="00474453">
        <w:t xml:space="preserve">   </w:t>
      </w:r>
      <w:r w:rsidRPr="00474453">
        <w:tab/>
        <w:t xml:space="preserve">2.405  </w:t>
      </w:r>
      <w:r w:rsidRPr="00474453">
        <w:tab/>
        <w:t>8.09e-03</w:t>
      </w:r>
    </w:p>
    <w:p w:rsidR="008101BD" w:rsidRPr="00474453" w:rsidRDefault="008101BD" w:rsidP="008101BD"/>
    <w:p w:rsidR="008101BD" w:rsidRPr="00474453" w:rsidRDefault="008101BD" w:rsidP="008101BD">
      <w:r w:rsidRPr="00474453">
        <w:t>ENST00000521091.6|ENSG00000253352.8|OTTHUMG00000030444.4|OTTHUMT00000158310.2|TUG1-002|TUG1|2110|</w:t>
      </w:r>
    </w:p>
    <w:p w:rsidR="008101BD" w:rsidRPr="00474453" w:rsidRDefault="008101BD" w:rsidP="008101BD">
      <w:r w:rsidRPr="00474453">
        <w:t>==============================================================================</w:t>
      </w:r>
    </w:p>
    <w:p w:rsidR="008101BD" w:rsidRPr="00474453" w:rsidRDefault="008101BD" w:rsidP="008101BD">
      <w:r w:rsidRPr="00474453">
        <w:t xml:space="preserve">Protein: </w:t>
      </w:r>
      <w:proofErr w:type="gramStart"/>
      <w:r w:rsidRPr="00474453">
        <w:t>LIN28A(</w:t>
      </w:r>
      <w:proofErr w:type="gramEnd"/>
      <w:r w:rsidRPr="00474453">
        <w:t>Hs/Mm)</w:t>
      </w:r>
    </w:p>
    <w:p w:rsidR="008101BD" w:rsidRPr="00474453" w:rsidRDefault="008101BD" w:rsidP="008101BD">
      <w:r w:rsidRPr="00474453">
        <w:t>Sequence Position</w:t>
      </w:r>
      <w:r w:rsidRPr="00474453">
        <w:tab/>
        <w:t xml:space="preserve">Motif     </w:t>
      </w:r>
      <w:r w:rsidRPr="00474453">
        <w:tab/>
        <w:t>K-</w:t>
      </w:r>
      <w:proofErr w:type="spellStart"/>
      <w:r w:rsidRPr="00474453">
        <w:t>mer</w:t>
      </w:r>
      <w:proofErr w:type="spellEnd"/>
      <w:r w:rsidRPr="00474453">
        <w:t xml:space="preserve">     </w:t>
      </w:r>
      <w:r w:rsidRPr="00474453">
        <w:tab/>
        <w:t>Z-score</w:t>
      </w:r>
      <w:r w:rsidRPr="00474453">
        <w:tab/>
        <w:t xml:space="preserve">P-value </w:t>
      </w:r>
    </w:p>
    <w:p w:rsidR="008101BD" w:rsidRPr="00474453" w:rsidRDefault="008101BD" w:rsidP="008101BD">
      <w:r w:rsidRPr="00474453">
        <w:t xml:space="preserve">28               </w:t>
      </w:r>
      <w:r w:rsidRPr="00474453">
        <w:tab/>
      </w:r>
      <w:proofErr w:type="spellStart"/>
      <w:r w:rsidRPr="00474453">
        <w:t>hggagwa</w:t>
      </w:r>
      <w:proofErr w:type="spellEnd"/>
      <w:r w:rsidRPr="00474453">
        <w:t xml:space="preserve">   </w:t>
      </w:r>
      <w:r w:rsidRPr="00474453">
        <w:tab/>
      </w:r>
      <w:proofErr w:type="spellStart"/>
      <w:r w:rsidRPr="00474453">
        <w:t>gggaaaa</w:t>
      </w:r>
      <w:proofErr w:type="spellEnd"/>
      <w:r w:rsidRPr="00474453">
        <w:t xml:space="preserve">   </w:t>
      </w:r>
      <w:r w:rsidRPr="00474453">
        <w:tab/>
        <w:t xml:space="preserve">2.000  </w:t>
      </w:r>
      <w:r w:rsidRPr="00474453">
        <w:tab/>
        <w:t>2.27e-02</w:t>
      </w:r>
    </w:p>
    <w:p w:rsidR="008101BD" w:rsidRPr="00474453" w:rsidRDefault="008101BD" w:rsidP="008101BD"/>
    <w:p w:rsidR="008101BD" w:rsidRPr="00474453" w:rsidRDefault="008101BD" w:rsidP="008101BD">
      <w:r w:rsidRPr="00474453">
        <w:t>*******************************************************************************</w:t>
      </w:r>
    </w:p>
    <w:p w:rsidR="001B0D31" w:rsidRDefault="001B0D31" w:rsidP="001B0D31">
      <w:pPr>
        <w:rPr>
          <w:rFonts w:ascii="Times New Roman" w:hAnsi="Times New Roman" w:cs="Times New Roman"/>
          <w:sz w:val="20"/>
          <w:szCs w:val="20"/>
        </w:rPr>
      </w:pPr>
    </w:p>
    <w:p w:rsidR="001B0D31" w:rsidRPr="00FE49BF" w:rsidRDefault="001B0D31" w:rsidP="001B0D31">
      <w:pPr>
        <w:rPr>
          <w:rFonts w:ascii="Times New Roman" w:hAnsi="Times New Roman" w:cs="Times New Roman"/>
          <w:sz w:val="20"/>
          <w:szCs w:val="20"/>
        </w:rPr>
      </w:pPr>
      <w:r w:rsidRPr="00FE49BF">
        <w:rPr>
          <w:rFonts w:ascii="Times New Roman" w:hAnsi="Times New Roman" w:cs="Times New Roman"/>
          <w:sz w:val="20"/>
          <w:szCs w:val="20"/>
        </w:rPr>
        <w:t>ENST00000602393.1|ENSG00000253352.8|OTTHUMG00000030444.4|OTTHUMT00000467406.1|TUG1-008|TUG1|2233|</w:t>
      </w:r>
    </w:p>
    <w:p w:rsidR="008101BD" w:rsidRPr="001B0D31" w:rsidRDefault="001B0D31" w:rsidP="008101BD">
      <w:r w:rsidRPr="00474453">
        <w:t>==============================================================================</w:t>
      </w:r>
    </w:p>
    <w:p w:rsidR="008101BD" w:rsidRPr="00474453" w:rsidRDefault="008101BD" w:rsidP="008101BD">
      <w:r w:rsidRPr="00474453">
        <w:t xml:space="preserve">Protein: </w:t>
      </w:r>
      <w:proofErr w:type="gramStart"/>
      <w:r w:rsidRPr="00474453">
        <w:t>LIN28A(</w:t>
      </w:r>
      <w:proofErr w:type="gramEnd"/>
      <w:r w:rsidRPr="00474453">
        <w:t>Hs/Mm)</w:t>
      </w:r>
    </w:p>
    <w:p w:rsidR="008101BD" w:rsidRPr="00474453" w:rsidRDefault="008101BD" w:rsidP="008101BD">
      <w:r w:rsidRPr="00474453">
        <w:t>Sequence Position</w:t>
      </w:r>
      <w:r w:rsidRPr="00474453">
        <w:tab/>
        <w:t xml:space="preserve">Motif     </w:t>
      </w:r>
      <w:r w:rsidRPr="00474453">
        <w:tab/>
        <w:t>K-</w:t>
      </w:r>
      <w:proofErr w:type="spellStart"/>
      <w:r w:rsidRPr="00474453">
        <w:t>mer</w:t>
      </w:r>
      <w:proofErr w:type="spellEnd"/>
      <w:r w:rsidRPr="00474453">
        <w:t xml:space="preserve">     </w:t>
      </w:r>
      <w:r w:rsidRPr="00474453">
        <w:tab/>
        <w:t>Z-score</w:t>
      </w:r>
      <w:r w:rsidRPr="00474453">
        <w:tab/>
        <w:t xml:space="preserve">P-value </w:t>
      </w:r>
    </w:p>
    <w:p w:rsidR="008101BD" w:rsidRPr="00474453" w:rsidRDefault="008101BD" w:rsidP="008101BD">
      <w:r w:rsidRPr="00474453">
        <w:t xml:space="preserve">44               </w:t>
      </w:r>
      <w:r w:rsidRPr="00474453">
        <w:tab/>
      </w:r>
      <w:proofErr w:type="spellStart"/>
      <w:r w:rsidRPr="00474453">
        <w:t>hggagwa</w:t>
      </w:r>
      <w:proofErr w:type="spellEnd"/>
      <w:r w:rsidRPr="00474453">
        <w:t xml:space="preserve">   </w:t>
      </w:r>
      <w:r w:rsidRPr="00474453">
        <w:tab/>
      </w:r>
      <w:proofErr w:type="spellStart"/>
      <w:r w:rsidRPr="00474453">
        <w:t>aggagaa</w:t>
      </w:r>
      <w:proofErr w:type="spellEnd"/>
      <w:r w:rsidRPr="00474453">
        <w:t xml:space="preserve">   </w:t>
      </w:r>
      <w:r w:rsidRPr="00474453">
        <w:tab/>
        <w:t xml:space="preserve">1.824  </w:t>
      </w:r>
      <w:r w:rsidRPr="00474453">
        <w:tab/>
        <w:t>3.41e-02</w:t>
      </w:r>
    </w:p>
    <w:p w:rsidR="008101BD" w:rsidRPr="00474453" w:rsidRDefault="008101BD" w:rsidP="008101BD"/>
    <w:p w:rsidR="008101BD" w:rsidRDefault="008101BD" w:rsidP="008101BD">
      <w:r w:rsidRPr="00474453">
        <w:t>*******************************************************************************</w:t>
      </w:r>
    </w:p>
    <w:p w:rsidR="008101BD" w:rsidRDefault="008101BD" w:rsidP="008101BD"/>
    <w:p w:rsidR="00B25506" w:rsidRPr="001F6140" w:rsidRDefault="00B25506" w:rsidP="00B25506"/>
    <w:sectPr w:rsidR="00B25506" w:rsidRPr="001F61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5923" w:rsidRDefault="00D15923" w:rsidP="00474453">
      <w:r>
        <w:separator/>
      </w:r>
    </w:p>
  </w:endnote>
  <w:endnote w:type="continuationSeparator" w:id="0">
    <w:p w:rsidR="00D15923" w:rsidRDefault="00D15923" w:rsidP="004744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5923" w:rsidRDefault="00D15923" w:rsidP="00474453">
      <w:r>
        <w:separator/>
      </w:r>
    </w:p>
  </w:footnote>
  <w:footnote w:type="continuationSeparator" w:id="0">
    <w:p w:rsidR="00D15923" w:rsidRDefault="00D15923" w:rsidP="004744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1BD"/>
    <w:rsid w:val="001B0D31"/>
    <w:rsid w:val="001F6140"/>
    <w:rsid w:val="00245AE7"/>
    <w:rsid w:val="00474453"/>
    <w:rsid w:val="00675532"/>
    <w:rsid w:val="006952E5"/>
    <w:rsid w:val="007D052A"/>
    <w:rsid w:val="008101BD"/>
    <w:rsid w:val="00857BC1"/>
    <w:rsid w:val="00B25506"/>
    <w:rsid w:val="00B676CC"/>
    <w:rsid w:val="00D15923"/>
    <w:rsid w:val="00DE4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44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44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44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445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44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44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44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44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2</Pages>
  <Words>443</Words>
  <Characters>2531</Characters>
  <Application>Microsoft Office Word</Application>
  <DocSecurity>0</DocSecurity>
  <Lines>21</Lines>
  <Paragraphs>5</Paragraphs>
  <ScaleCrop>false</ScaleCrop>
  <Company/>
  <LinksUpToDate>false</LinksUpToDate>
  <CharactersWithSpaces>2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q</dc:creator>
  <cp:lastModifiedBy>hq</cp:lastModifiedBy>
  <cp:revision>4</cp:revision>
  <dcterms:created xsi:type="dcterms:W3CDTF">2017-07-26T08:33:00Z</dcterms:created>
  <dcterms:modified xsi:type="dcterms:W3CDTF">2017-11-16T02:32:00Z</dcterms:modified>
</cp:coreProperties>
</file>